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5F859" w14:textId="43003929" w:rsidR="00AC6B7E" w:rsidRDefault="0072428A">
      <w:r>
        <w:t>Supplementary material:</w:t>
      </w:r>
    </w:p>
    <w:p w14:paraId="7A9DA7AB" w14:textId="7FC3874A" w:rsidR="0072428A" w:rsidRDefault="0072428A">
      <w:r>
        <w:t>Table S1: Binary logistic regression analysis</w:t>
      </w:r>
    </w:p>
    <w:tbl>
      <w:tblPr>
        <w:tblStyle w:val="TableGrid"/>
        <w:tblW w:w="9363" w:type="dxa"/>
        <w:tblLook w:val="04A0" w:firstRow="1" w:lastRow="0" w:firstColumn="1" w:lastColumn="0" w:noHBand="0" w:noVBand="1"/>
      </w:tblPr>
      <w:tblGrid>
        <w:gridCol w:w="2083"/>
        <w:gridCol w:w="3956"/>
        <w:gridCol w:w="2223"/>
        <w:gridCol w:w="1101"/>
      </w:tblGrid>
      <w:tr w:rsidR="0072428A" w:rsidRPr="00F84D91" w14:paraId="1DFBCE12" w14:textId="77777777" w:rsidTr="00246F75">
        <w:trPr>
          <w:trHeight w:val="354"/>
        </w:trPr>
        <w:tc>
          <w:tcPr>
            <w:tcW w:w="0" w:type="auto"/>
            <w:gridSpan w:val="2"/>
          </w:tcPr>
          <w:p w14:paraId="67D5557B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0" w:type="auto"/>
            <w:noWrap/>
          </w:tcPr>
          <w:p w14:paraId="7E3D4B29" w14:textId="08A3F6CA" w:rsidR="0072428A" w:rsidRPr="00F84D91" w:rsidRDefault="0072428A" w:rsidP="00246F75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OR (95%CI)</w:t>
            </w:r>
          </w:p>
        </w:tc>
        <w:tc>
          <w:tcPr>
            <w:tcW w:w="0" w:type="auto"/>
          </w:tcPr>
          <w:p w14:paraId="1079714A" w14:textId="77777777" w:rsidR="0072428A" w:rsidRPr="00F84D91" w:rsidRDefault="0072428A" w:rsidP="00246F75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72428A" w:rsidRPr="00F84D91" w14:paraId="722CD30D" w14:textId="77777777" w:rsidTr="00246F75">
        <w:trPr>
          <w:trHeight w:val="354"/>
        </w:trPr>
        <w:tc>
          <w:tcPr>
            <w:tcW w:w="0" w:type="auto"/>
            <w:vMerge w:val="restart"/>
            <w:hideMark/>
          </w:tcPr>
          <w:p w14:paraId="601D4621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Age (years)</w:t>
            </w:r>
          </w:p>
        </w:tc>
        <w:tc>
          <w:tcPr>
            <w:tcW w:w="0" w:type="auto"/>
            <w:hideMark/>
          </w:tcPr>
          <w:p w14:paraId="5E1845AA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8-23</w:t>
            </w:r>
          </w:p>
        </w:tc>
        <w:tc>
          <w:tcPr>
            <w:tcW w:w="0" w:type="auto"/>
            <w:gridSpan w:val="2"/>
            <w:noWrap/>
            <w:hideMark/>
          </w:tcPr>
          <w:p w14:paraId="64357741" w14:textId="77777777" w:rsidR="0072428A" w:rsidRPr="00F84D91" w:rsidRDefault="0072428A" w:rsidP="00246F75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72428A" w:rsidRPr="00F84D91" w14:paraId="440AB20D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3CA97CC7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24BD3A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4-33</w:t>
            </w:r>
          </w:p>
        </w:tc>
        <w:tc>
          <w:tcPr>
            <w:tcW w:w="0" w:type="auto"/>
            <w:noWrap/>
          </w:tcPr>
          <w:p w14:paraId="157C393B" w14:textId="06C48918" w:rsidR="0072428A" w:rsidRPr="00F84D91" w:rsidRDefault="0072428A" w:rsidP="0072428A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07 (0.28-4.03)</w:t>
            </w:r>
          </w:p>
        </w:tc>
        <w:tc>
          <w:tcPr>
            <w:tcW w:w="0" w:type="auto"/>
            <w:noWrap/>
          </w:tcPr>
          <w:p w14:paraId="59AC5A22" w14:textId="385B195A" w:rsidR="0072428A" w:rsidRPr="00F84D91" w:rsidRDefault="0072428A" w:rsidP="0072428A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20</w:t>
            </w:r>
          </w:p>
        </w:tc>
      </w:tr>
      <w:tr w:rsidR="0072428A" w:rsidRPr="00F84D91" w14:paraId="75EFB4F7" w14:textId="77777777" w:rsidTr="00246F75">
        <w:trPr>
          <w:trHeight w:val="354"/>
        </w:trPr>
        <w:tc>
          <w:tcPr>
            <w:tcW w:w="0" w:type="auto"/>
            <w:vMerge w:val="restart"/>
            <w:hideMark/>
          </w:tcPr>
          <w:p w14:paraId="695D858C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 Education level</w:t>
            </w:r>
          </w:p>
        </w:tc>
        <w:tc>
          <w:tcPr>
            <w:tcW w:w="0" w:type="auto"/>
            <w:hideMark/>
          </w:tcPr>
          <w:p w14:paraId="43D92A1F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High school or less</w:t>
            </w:r>
          </w:p>
        </w:tc>
        <w:tc>
          <w:tcPr>
            <w:tcW w:w="0" w:type="auto"/>
            <w:gridSpan w:val="2"/>
            <w:noWrap/>
            <w:hideMark/>
          </w:tcPr>
          <w:p w14:paraId="7D31AE11" w14:textId="77777777" w:rsidR="0072428A" w:rsidRPr="00F84D91" w:rsidRDefault="0072428A" w:rsidP="00246F75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72428A" w:rsidRPr="00F84D91" w14:paraId="41CBACC1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07FE4C10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B8BDAE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Bachelor</w:t>
            </w:r>
          </w:p>
        </w:tc>
        <w:tc>
          <w:tcPr>
            <w:tcW w:w="0" w:type="auto"/>
            <w:noWrap/>
          </w:tcPr>
          <w:p w14:paraId="67519B11" w14:textId="77846475" w:rsidR="0072428A" w:rsidRPr="00F84D91" w:rsidRDefault="00206030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44 (0.98-2.13)</w:t>
            </w:r>
          </w:p>
        </w:tc>
        <w:tc>
          <w:tcPr>
            <w:tcW w:w="0" w:type="auto"/>
            <w:noWrap/>
          </w:tcPr>
          <w:p w14:paraId="40B6D9BB" w14:textId="173644B6" w:rsidR="0072428A" w:rsidRPr="00F84D91" w:rsidRDefault="00206030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67</w:t>
            </w:r>
          </w:p>
        </w:tc>
      </w:tr>
      <w:tr w:rsidR="0072428A" w:rsidRPr="00F84D91" w14:paraId="4189C152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3DAF4F71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87680A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Diploma</w:t>
            </w:r>
          </w:p>
        </w:tc>
        <w:tc>
          <w:tcPr>
            <w:tcW w:w="0" w:type="auto"/>
            <w:noWrap/>
          </w:tcPr>
          <w:p w14:paraId="2AAEEDC6" w14:textId="5291921C" w:rsidR="0072428A" w:rsidRPr="00F84D91" w:rsidRDefault="00206030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69 (1.00-2.84)</w:t>
            </w:r>
          </w:p>
        </w:tc>
        <w:tc>
          <w:tcPr>
            <w:tcW w:w="0" w:type="auto"/>
            <w:noWrap/>
          </w:tcPr>
          <w:p w14:paraId="13E489DE" w14:textId="4EA74084" w:rsidR="0072428A" w:rsidRPr="00F84D91" w:rsidRDefault="00206030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51</w:t>
            </w:r>
          </w:p>
        </w:tc>
      </w:tr>
      <w:tr w:rsidR="0072428A" w:rsidRPr="00F84D91" w14:paraId="32E22E64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5CCA3F0E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E1D4E0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Postgrad</w:t>
            </w:r>
          </w:p>
        </w:tc>
        <w:tc>
          <w:tcPr>
            <w:tcW w:w="0" w:type="auto"/>
            <w:noWrap/>
          </w:tcPr>
          <w:p w14:paraId="53B07894" w14:textId="507EA701" w:rsidR="0072428A" w:rsidRPr="00F84D91" w:rsidRDefault="00206030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.31 (0.70-7.62)</w:t>
            </w:r>
          </w:p>
        </w:tc>
        <w:tc>
          <w:tcPr>
            <w:tcW w:w="0" w:type="auto"/>
            <w:noWrap/>
          </w:tcPr>
          <w:p w14:paraId="340EB27D" w14:textId="31930FAC" w:rsidR="0072428A" w:rsidRPr="00F84D91" w:rsidRDefault="00206030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170</w:t>
            </w:r>
          </w:p>
        </w:tc>
      </w:tr>
      <w:tr w:rsidR="0072428A" w:rsidRPr="00F84D91" w14:paraId="3AE2B54E" w14:textId="77777777" w:rsidTr="00246F75">
        <w:trPr>
          <w:trHeight w:val="354"/>
        </w:trPr>
        <w:tc>
          <w:tcPr>
            <w:tcW w:w="0" w:type="auto"/>
            <w:vMerge w:val="restart"/>
            <w:hideMark/>
          </w:tcPr>
          <w:p w14:paraId="2A1A8906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Occupation</w:t>
            </w:r>
          </w:p>
          <w:p w14:paraId="570764B9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1AFFA3A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ot working</w:t>
            </w:r>
          </w:p>
        </w:tc>
        <w:tc>
          <w:tcPr>
            <w:tcW w:w="0" w:type="auto"/>
            <w:gridSpan w:val="2"/>
            <w:noWrap/>
            <w:hideMark/>
          </w:tcPr>
          <w:p w14:paraId="671F67EC" w14:textId="77777777" w:rsidR="0072428A" w:rsidRPr="00F84D91" w:rsidRDefault="0072428A" w:rsidP="00246F75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72428A" w:rsidRPr="00F84D91" w14:paraId="5757C1B4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265252BF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3D21F5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tudent</w:t>
            </w:r>
          </w:p>
        </w:tc>
        <w:tc>
          <w:tcPr>
            <w:tcW w:w="0" w:type="auto"/>
            <w:noWrap/>
          </w:tcPr>
          <w:p w14:paraId="274C932A" w14:textId="127D84F8" w:rsidR="0072428A" w:rsidRPr="00F84D91" w:rsidRDefault="008A13BC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14 (0.80-1.63)</w:t>
            </w:r>
          </w:p>
        </w:tc>
        <w:tc>
          <w:tcPr>
            <w:tcW w:w="0" w:type="auto"/>
            <w:noWrap/>
          </w:tcPr>
          <w:p w14:paraId="3FB67FF5" w14:textId="55472AA0" w:rsidR="0072428A" w:rsidRPr="00F84D91" w:rsidRDefault="008A13BC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473</w:t>
            </w:r>
          </w:p>
        </w:tc>
      </w:tr>
      <w:tr w:rsidR="0072428A" w:rsidRPr="00F84D91" w14:paraId="08566DAB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5CAEFF37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81BF3E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edical field</w:t>
            </w:r>
          </w:p>
        </w:tc>
        <w:tc>
          <w:tcPr>
            <w:tcW w:w="0" w:type="auto"/>
            <w:noWrap/>
          </w:tcPr>
          <w:p w14:paraId="4C927455" w14:textId="774E9A44" w:rsidR="0072428A" w:rsidRPr="00F84D91" w:rsidRDefault="008A13BC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18 (1.46-11.97)</w:t>
            </w:r>
          </w:p>
        </w:tc>
        <w:tc>
          <w:tcPr>
            <w:tcW w:w="0" w:type="auto"/>
            <w:noWrap/>
          </w:tcPr>
          <w:p w14:paraId="2985AD4F" w14:textId="7A36CAF8" w:rsidR="0072428A" w:rsidRPr="00F84D91" w:rsidRDefault="008A13BC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72428A" w:rsidRPr="00F84D91" w14:paraId="61F3D275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76B9F4E9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6F58CE6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ot medical field</w:t>
            </w:r>
          </w:p>
        </w:tc>
        <w:tc>
          <w:tcPr>
            <w:tcW w:w="0" w:type="auto"/>
            <w:noWrap/>
          </w:tcPr>
          <w:p w14:paraId="252B2FF1" w14:textId="4543277B" w:rsidR="0072428A" w:rsidRPr="00F84D91" w:rsidRDefault="008A13BC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33 (0.69-2.56)</w:t>
            </w:r>
          </w:p>
        </w:tc>
        <w:tc>
          <w:tcPr>
            <w:tcW w:w="0" w:type="auto"/>
            <w:noWrap/>
          </w:tcPr>
          <w:p w14:paraId="04DB08F8" w14:textId="114C5D2F" w:rsidR="0072428A" w:rsidRPr="00F84D91" w:rsidRDefault="008A13BC" w:rsidP="00206030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389</w:t>
            </w:r>
          </w:p>
        </w:tc>
      </w:tr>
      <w:tr w:rsidR="0072428A" w:rsidRPr="00F84D91" w14:paraId="4C270C5C" w14:textId="77777777" w:rsidTr="00246F75">
        <w:trPr>
          <w:trHeight w:val="354"/>
        </w:trPr>
        <w:tc>
          <w:tcPr>
            <w:tcW w:w="0" w:type="auto"/>
            <w:vMerge w:val="restart"/>
            <w:hideMark/>
          </w:tcPr>
          <w:p w14:paraId="61DDAD77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 Faculty</w:t>
            </w:r>
          </w:p>
        </w:tc>
        <w:tc>
          <w:tcPr>
            <w:tcW w:w="0" w:type="auto"/>
            <w:hideMark/>
          </w:tcPr>
          <w:p w14:paraId="10549BB4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on-medical</w:t>
            </w:r>
          </w:p>
        </w:tc>
        <w:tc>
          <w:tcPr>
            <w:tcW w:w="0" w:type="auto"/>
            <w:gridSpan w:val="2"/>
            <w:noWrap/>
            <w:hideMark/>
          </w:tcPr>
          <w:p w14:paraId="18E60A55" w14:textId="3FAB3824" w:rsidR="0072428A" w:rsidRPr="00F84D91" w:rsidRDefault="0072428A" w:rsidP="00246F75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72428A" w:rsidRPr="00F84D91" w14:paraId="03E7DEBD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11120914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F30E11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edical</w:t>
            </w:r>
          </w:p>
        </w:tc>
        <w:tc>
          <w:tcPr>
            <w:tcW w:w="0" w:type="auto"/>
            <w:noWrap/>
          </w:tcPr>
          <w:p w14:paraId="366F9F28" w14:textId="521AA448" w:rsidR="0072428A" w:rsidRPr="00F84D91" w:rsidRDefault="008A13BC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78 (1.25-2.55)</w:t>
            </w:r>
          </w:p>
        </w:tc>
        <w:tc>
          <w:tcPr>
            <w:tcW w:w="0" w:type="auto"/>
            <w:noWrap/>
          </w:tcPr>
          <w:p w14:paraId="73399A78" w14:textId="4449E869" w:rsidR="0072428A" w:rsidRPr="00F84D91" w:rsidRDefault="008A13BC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72428A" w:rsidRPr="00F84D91" w14:paraId="4BE3C522" w14:textId="77777777" w:rsidTr="00246F75">
        <w:trPr>
          <w:trHeight w:val="354"/>
        </w:trPr>
        <w:tc>
          <w:tcPr>
            <w:tcW w:w="0" w:type="auto"/>
            <w:vMerge w:val="restart"/>
            <w:hideMark/>
          </w:tcPr>
          <w:p w14:paraId="7158B6EC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 Level of study</w:t>
            </w:r>
          </w:p>
          <w:p w14:paraId="736E79C3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0421BC2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First year</w:t>
            </w:r>
          </w:p>
        </w:tc>
        <w:tc>
          <w:tcPr>
            <w:tcW w:w="0" w:type="auto"/>
            <w:gridSpan w:val="2"/>
            <w:noWrap/>
            <w:hideMark/>
          </w:tcPr>
          <w:p w14:paraId="332FCD4D" w14:textId="77777777" w:rsidR="0072428A" w:rsidRPr="00F84D91" w:rsidRDefault="0072428A" w:rsidP="00246F75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72428A" w:rsidRPr="00F84D91" w14:paraId="6AE3F505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7C0E9219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607C6BC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econd year</w:t>
            </w:r>
          </w:p>
        </w:tc>
        <w:tc>
          <w:tcPr>
            <w:tcW w:w="0" w:type="auto"/>
            <w:noWrap/>
          </w:tcPr>
          <w:p w14:paraId="03600BAB" w14:textId="1AE8164B" w:rsidR="0072428A" w:rsidRPr="00F84D91" w:rsidRDefault="00B935D6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92 (1.21-3.05)</w:t>
            </w:r>
          </w:p>
        </w:tc>
        <w:tc>
          <w:tcPr>
            <w:tcW w:w="0" w:type="auto"/>
            <w:noWrap/>
          </w:tcPr>
          <w:p w14:paraId="16AC4BC8" w14:textId="1387720A" w:rsidR="0072428A" w:rsidRPr="00F84D91" w:rsidRDefault="00B935D6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72428A" w:rsidRPr="00F84D91" w14:paraId="017E7B48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463BB7F4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0CDE48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Third year</w:t>
            </w:r>
          </w:p>
        </w:tc>
        <w:tc>
          <w:tcPr>
            <w:tcW w:w="0" w:type="auto"/>
            <w:noWrap/>
          </w:tcPr>
          <w:p w14:paraId="14B87DC6" w14:textId="0109F58F" w:rsidR="0072428A" w:rsidRPr="00F84D91" w:rsidRDefault="00B935D6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54 (0.88-2.70)</w:t>
            </w:r>
          </w:p>
        </w:tc>
        <w:tc>
          <w:tcPr>
            <w:tcW w:w="0" w:type="auto"/>
            <w:noWrap/>
          </w:tcPr>
          <w:p w14:paraId="04BDD419" w14:textId="18EE388C" w:rsidR="0072428A" w:rsidRPr="00F84D91" w:rsidRDefault="00B935D6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130</w:t>
            </w:r>
          </w:p>
        </w:tc>
      </w:tr>
      <w:tr w:rsidR="0072428A" w:rsidRPr="00F84D91" w14:paraId="2A38E5A9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6C4C3579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2AC4544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Fourth year</w:t>
            </w:r>
          </w:p>
        </w:tc>
        <w:tc>
          <w:tcPr>
            <w:tcW w:w="0" w:type="auto"/>
            <w:noWrap/>
          </w:tcPr>
          <w:p w14:paraId="65EA0CB4" w14:textId="09C9A635" w:rsidR="0072428A" w:rsidRPr="00F84D91" w:rsidRDefault="00B935D6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85 (1.02-3.36)</w:t>
            </w:r>
          </w:p>
        </w:tc>
        <w:tc>
          <w:tcPr>
            <w:tcW w:w="0" w:type="auto"/>
            <w:noWrap/>
          </w:tcPr>
          <w:p w14:paraId="5EF64EC6" w14:textId="6955FDF5" w:rsidR="0072428A" w:rsidRPr="00F84D91" w:rsidRDefault="00B935D6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43</w:t>
            </w:r>
          </w:p>
        </w:tc>
      </w:tr>
      <w:tr w:rsidR="0072428A" w:rsidRPr="00F84D91" w14:paraId="6F049608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63CF552A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03251F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Fifth year</w:t>
            </w:r>
          </w:p>
        </w:tc>
        <w:tc>
          <w:tcPr>
            <w:tcW w:w="0" w:type="auto"/>
            <w:noWrap/>
          </w:tcPr>
          <w:p w14:paraId="27B3C937" w14:textId="45019067" w:rsidR="0072428A" w:rsidRPr="00F84D91" w:rsidRDefault="00B935D6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65 (0.61-4.44)</w:t>
            </w:r>
          </w:p>
        </w:tc>
        <w:tc>
          <w:tcPr>
            <w:tcW w:w="0" w:type="auto"/>
            <w:noWrap/>
          </w:tcPr>
          <w:p w14:paraId="373B0A3D" w14:textId="2E60D2AB" w:rsidR="0072428A" w:rsidRPr="00F84D91" w:rsidRDefault="00B935D6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326</w:t>
            </w:r>
          </w:p>
        </w:tc>
      </w:tr>
      <w:tr w:rsidR="0072428A" w:rsidRPr="00F84D91" w14:paraId="304FB084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1DFCA2E0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01297F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ixth year (for medicine student)</w:t>
            </w:r>
          </w:p>
        </w:tc>
        <w:tc>
          <w:tcPr>
            <w:tcW w:w="0" w:type="auto"/>
            <w:noWrap/>
          </w:tcPr>
          <w:p w14:paraId="47A19081" w14:textId="7370ADCA" w:rsidR="0072428A" w:rsidRPr="00F84D91" w:rsidRDefault="00B935D6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63 (0.88-24.44)</w:t>
            </w:r>
          </w:p>
        </w:tc>
        <w:tc>
          <w:tcPr>
            <w:tcW w:w="0" w:type="auto"/>
            <w:noWrap/>
          </w:tcPr>
          <w:p w14:paraId="1C317484" w14:textId="29853058" w:rsidR="0072428A" w:rsidRPr="00F84D91" w:rsidRDefault="00B935D6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71</w:t>
            </w:r>
          </w:p>
        </w:tc>
      </w:tr>
      <w:tr w:rsidR="0072428A" w:rsidRPr="00F84D91" w14:paraId="767D6980" w14:textId="77777777" w:rsidTr="00246F75">
        <w:trPr>
          <w:trHeight w:val="354"/>
        </w:trPr>
        <w:tc>
          <w:tcPr>
            <w:tcW w:w="0" w:type="auto"/>
            <w:vMerge w:val="restart"/>
            <w:hideMark/>
          </w:tcPr>
          <w:p w14:paraId="7C337325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 Income</w:t>
            </w:r>
          </w:p>
        </w:tc>
        <w:tc>
          <w:tcPr>
            <w:tcW w:w="0" w:type="auto"/>
            <w:hideMark/>
          </w:tcPr>
          <w:p w14:paraId="5CD53F50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&lt;500</w:t>
            </w:r>
          </w:p>
        </w:tc>
        <w:tc>
          <w:tcPr>
            <w:tcW w:w="0" w:type="auto"/>
            <w:gridSpan w:val="2"/>
            <w:noWrap/>
            <w:hideMark/>
          </w:tcPr>
          <w:p w14:paraId="7BEAB70D" w14:textId="77777777" w:rsidR="0072428A" w:rsidRPr="00F84D91" w:rsidRDefault="0072428A" w:rsidP="00246F75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72428A" w:rsidRPr="00F84D91" w14:paraId="6405AA23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44455666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3106D7C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500-1000</w:t>
            </w:r>
          </w:p>
        </w:tc>
        <w:tc>
          <w:tcPr>
            <w:tcW w:w="0" w:type="auto"/>
            <w:noWrap/>
          </w:tcPr>
          <w:p w14:paraId="1844ED24" w14:textId="027AA0E5" w:rsidR="0072428A" w:rsidRPr="00F84D91" w:rsidRDefault="008F3F14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60 (1.08-2.37)</w:t>
            </w:r>
          </w:p>
        </w:tc>
        <w:tc>
          <w:tcPr>
            <w:tcW w:w="0" w:type="auto"/>
            <w:noWrap/>
          </w:tcPr>
          <w:p w14:paraId="274A2F4F" w14:textId="2B7968DD" w:rsidR="0072428A" w:rsidRPr="00F84D91" w:rsidRDefault="008F3F14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9</w:t>
            </w:r>
          </w:p>
        </w:tc>
      </w:tr>
      <w:tr w:rsidR="0072428A" w:rsidRPr="00F84D91" w14:paraId="44ACBA7B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485CE2A5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6FBD4B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&gt; 1000</w:t>
            </w:r>
          </w:p>
        </w:tc>
        <w:tc>
          <w:tcPr>
            <w:tcW w:w="0" w:type="auto"/>
            <w:noWrap/>
          </w:tcPr>
          <w:p w14:paraId="0FBDA890" w14:textId="0EC03A1C" w:rsidR="0072428A" w:rsidRPr="00F84D91" w:rsidRDefault="008F3F14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.15 (0.82-5.64)</w:t>
            </w:r>
          </w:p>
        </w:tc>
        <w:tc>
          <w:tcPr>
            <w:tcW w:w="0" w:type="auto"/>
            <w:noWrap/>
          </w:tcPr>
          <w:p w14:paraId="79F84645" w14:textId="056E3D61" w:rsidR="0072428A" w:rsidRPr="00F84D91" w:rsidRDefault="008F3F14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120</w:t>
            </w:r>
          </w:p>
        </w:tc>
      </w:tr>
      <w:tr w:rsidR="0072428A" w:rsidRPr="00F84D91" w14:paraId="40B34A19" w14:textId="77777777" w:rsidTr="00246F75">
        <w:trPr>
          <w:trHeight w:val="354"/>
        </w:trPr>
        <w:tc>
          <w:tcPr>
            <w:tcW w:w="0" w:type="auto"/>
            <w:vMerge w:val="restart"/>
          </w:tcPr>
          <w:p w14:paraId="317ACC70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 Insurance</w:t>
            </w:r>
          </w:p>
        </w:tc>
        <w:tc>
          <w:tcPr>
            <w:tcW w:w="0" w:type="auto"/>
          </w:tcPr>
          <w:p w14:paraId="4F01B0AA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0EE34AA5" w14:textId="77777777" w:rsidR="0072428A" w:rsidRPr="00F84D91" w:rsidRDefault="0072428A" w:rsidP="00246F75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72428A" w:rsidRPr="00F84D91" w14:paraId="030C80B6" w14:textId="77777777" w:rsidTr="0072428A">
        <w:trPr>
          <w:trHeight w:val="354"/>
        </w:trPr>
        <w:tc>
          <w:tcPr>
            <w:tcW w:w="0" w:type="auto"/>
            <w:vMerge/>
            <w:hideMark/>
          </w:tcPr>
          <w:p w14:paraId="392E76BA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68D88A6" w14:textId="77777777" w:rsidR="0072428A" w:rsidRPr="00F84D91" w:rsidRDefault="0072428A" w:rsidP="00246F75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84D9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</w:tcPr>
          <w:p w14:paraId="3EC0224B" w14:textId="58E9AA5C" w:rsidR="0072428A" w:rsidRPr="00F84D91" w:rsidRDefault="008F3F14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28 (0.93-1.77)</w:t>
            </w:r>
          </w:p>
        </w:tc>
        <w:tc>
          <w:tcPr>
            <w:tcW w:w="0" w:type="auto"/>
            <w:noWrap/>
          </w:tcPr>
          <w:p w14:paraId="6BF076DA" w14:textId="545C7F15" w:rsidR="0072428A" w:rsidRPr="00F84D91" w:rsidRDefault="008F3F14" w:rsidP="008A13BC">
            <w:pPr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131</w:t>
            </w:r>
          </w:p>
        </w:tc>
      </w:tr>
    </w:tbl>
    <w:p w14:paraId="0B2A10DB" w14:textId="77777777" w:rsidR="0072428A" w:rsidRDefault="0072428A"/>
    <w:p w14:paraId="3C82FF64" w14:textId="77777777" w:rsidR="0072428A" w:rsidRDefault="0072428A"/>
    <w:sectPr w:rsidR="007242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8A"/>
    <w:rsid w:val="00206030"/>
    <w:rsid w:val="006800E0"/>
    <w:rsid w:val="0072428A"/>
    <w:rsid w:val="008A13BC"/>
    <w:rsid w:val="008F3F14"/>
    <w:rsid w:val="00AC6B7E"/>
    <w:rsid w:val="00B935D6"/>
    <w:rsid w:val="00E9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8D62B"/>
  <w15:chartTrackingRefBased/>
  <w15:docId w15:val="{3CBBA119-8822-466E-9B85-2A02920A1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Naser</dc:creator>
  <cp:keywords/>
  <dc:description/>
  <cp:lastModifiedBy>Abdallah Naser</cp:lastModifiedBy>
  <cp:revision>5</cp:revision>
  <dcterms:created xsi:type="dcterms:W3CDTF">2026-05-21T17:53:00Z</dcterms:created>
  <dcterms:modified xsi:type="dcterms:W3CDTF">2026-05-21T18:01:00Z</dcterms:modified>
</cp:coreProperties>
</file>